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0DA2" w:rsidRPr="007B2AEC" w:rsidRDefault="006B0DA2" w:rsidP="006B0DA2">
      <w:pPr>
        <w:pStyle w:val="Text"/>
        <w:spacing w:after="160" w:line="480" w:lineRule="auto"/>
        <w:rPr>
          <w:rFonts w:ascii="Times New Roman" w:hAnsi="Times New Roman" w:cs="Times New Roman"/>
        </w:rPr>
      </w:pPr>
    </w:p>
    <w:p w:rsidR="006B0DA2" w:rsidRPr="007B2AEC" w:rsidRDefault="006B0DA2" w:rsidP="006B0DA2">
      <w:pPr>
        <w:pStyle w:val="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44E5">
        <w:rPr>
          <w:noProof/>
        </w:rPr>
        <w:drawing>
          <wp:inline distT="0" distB="0" distL="0" distR="0" wp14:anchorId="603F7B72" wp14:editId="7E6FBCBF">
            <wp:extent cx="4413600" cy="6699600"/>
            <wp:effectExtent l="0" t="0" r="635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3600" cy="669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59CF" w:rsidRDefault="0086558F" w:rsidP="006B0DA2">
      <w:r>
        <w:rPr>
          <w:b/>
        </w:rPr>
        <w:t>Additional File 1</w:t>
      </w:r>
      <w:bookmarkStart w:id="0" w:name="_GoBack"/>
      <w:bookmarkEnd w:id="0"/>
      <w:r w:rsidR="006B0DA2" w:rsidRPr="00597951">
        <w:rPr>
          <w:b/>
        </w:rPr>
        <w:t>.</w:t>
      </w:r>
      <w:r w:rsidR="006B0DA2" w:rsidRPr="007B2AEC">
        <w:t xml:space="preserve"> (A) Relationship between </w:t>
      </w:r>
      <w:proofErr w:type="spellStart"/>
      <w:r w:rsidR="006B0DA2" w:rsidRPr="00C13822">
        <w:rPr>
          <w:i/>
          <w:iCs/>
        </w:rPr>
        <w:t>Planktothrix</w:t>
      </w:r>
      <w:proofErr w:type="spellEnd"/>
      <w:r w:rsidR="006B0DA2" w:rsidRPr="007B2AEC">
        <w:t xml:space="preserve"> filament length (27 Sep 2011, </w:t>
      </w:r>
      <w:proofErr w:type="spellStart"/>
      <w:r w:rsidR="006B0DA2" w:rsidRPr="007B2AEC">
        <w:t>Mondsee</w:t>
      </w:r>
      <w:proofErr w:type="spellEnd"/>
      <w:r w:rsidR="006B0DA2" w:rsidRPr="007B2AEC">
        <w:t xml:space="preserve">) and cell number (n = 30): y = 1.42 + 0.31 × x, where y is cell number and x in filament length in µm). (B) Length of </w:t>
      </w:r>
      <w:proofErr w:type="spellStart"/>
      <w:r w:rsidR="006B0DA2" w:rsidRPr="00C13822">
        <w:rPr>
          <w:i/>
          <w:iCs/>
        </w:rPr>
        <w:t>Planktothrix</w:t>
      </w:r>
      <w:proofErr w:type="spellEnd"/>
      <w:r w:rsidR="006B0DA2" w:rsidRPr="007B2AEC">
        <w:t xml:space="preserve"> filaments as compared between samples found PCR negative (n = 86) </w:t>
      </w:r>
      <w:r w:rsidR="00E95F57">
        <w:t>or</w:t>
      </w:r>
      <w:r w:rsidR="006B0DA2" w:rsidRPr="007B2AEC">
        <w:t xml:space="preserve"> PCR positive (n = 828).</w:t>
      </w:r>
    </w:p>
    <w:sectPr w:rsidR="002F59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DA2"/>
    <w:rsid w:val="002F59CF"/>
    <w:rsid w:val="006B0DA2"/>
    <w:rsid w:val="0086558F"/>
    <w:rsid w:val="00D375F9"/>
    <w:rsid w:val="00E95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B6A036-CB3A-4A8F-844A-5869E3871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B0DA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link w:val="TextChar"/>
    <w:rsid w:val="006B0DA2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ambria" w:eastAsia="Cambria" w:hAnsi="Cambria" w:cs="Cambria"/>
      <w:color w:val="000000"/>
      <w:kern w:val="2"/>
      <w:sz w:val="21"/>
      <w:szCs w:val="21"/>
      <w:u w:color="000000"/>
      <w:bdr w:val="nil"/>
      <w:lang w:val="en-US"/>
    </w:rPr>
  </w:style>
  <w:style w:type="character" w:customStyle="1" w:styleId="TextChar">
    <w:name w:val="Text Char"/>
    <w:basedOn w:val="DefaultParagraphFont"/>
    <w:link w:val="Text"/>
    <w:rsid w:val="006B0DA2"/>
    <w:rPr>
      <w:rFonts w:ascii="Cambria" w:eastAsia="Cambria" w:hAnsi="Cambria" w:cs="Cambria"/>
      <w:color w:val="000000"/>
      <w:kern w:val="2"/>
      <w:sz w:val="21"/>
      <w:szCs w:val="21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>Universitaet Innsbruck</Company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mayer, Rainer</dc:creator>
  <cp:keywords/>
  <dc:description/>
  <cp:lastModifiedBy>Kurmayer, Rainer</cp:lastModifiedBy>
  <cp:revision>3</cp:revision>
  <dcterms:created xsi:type="dcterms:W3CDTF">2015-05-29T15:28:00Z</dcterms:created>
  <dcterms:modified xsi:type="dcterms:W3CDTF">2016-02-17T13:33:00Z</dcterms:modified>
</cp:coreProperties>
</file>